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0" w:type="auto"/>
        <w:tblInd w:w="-142" w:type="dxa"/>
        <w:tblLook w:val="04A0" w:firstRow="1" w:lastRow="0" w:firstColumn="1" w:lastColumn="0" w:noHBand="0" w:noVBand="1"/>
      </w:tblPr>
      <w:tblGrid>
        <w:gridCol w:w="4417"/>
        <w:gridCol w:w="2104"/>
        <w:gridCol w:w="1974"/>
        <w:gridCol w:w="2113"/>
      </w:tblGrid>
      <w:tr w:rsidR="001B5B5D" w14:paraId="3522BB50" w14:textId="77777777" w:rsidTr="003501C6">
        <w:tc>
          <w:tcPr>
            <w:tcW w:w="106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04C7B" w14:textId="6E88E06A" w:rsidR="001B5B5D" w:rsidRPr="001B5B5D" w:rsidRDefault="001B5B5D">
            <w:pPr>
              <w:rPr>
                <w:rFonts w:hint="eastAsia"/>
              </w:rPr>
            </w:pPr>
            <w:r w:rsidRPr="001B5B5D">
              <w:rPr>
                <w:b/>
                <w:bCs/>
              </w:rPr>
              <w:t xml:space="preserve">Supplementary Table S1. </w:t>
            </w:r>
            <w:r w:rsidRPr="001B5B5D">
              <w:t>Clinical characteristics of patients in our series and in the TCGA database</w:t>
            </w:r>
          </w:p>
        </w:tc>
      </w:tr>
      <w:tr w:rsidR="003501C6" w14:paraId="7BDC2E83" w14:textId="77777777" w:rsidTr="003501C6">
        <w:tc>
          <w:tcPr>
            <w:tcW w:w="4417" w:type="dxa"/>
            <w:vMerge w:val="restart"/>
            <w:tcBorders>
              <w:bottom w:val="nil"/>
              <w:right w:val="nil"/>
            </w:tcBorders>
            <w:shd w:val="clear" w:color="auto" w:fill="000000" w:themeFill="text1"/>
          </w:tcPr>
          <w:p w14:paraId="1078C17C" w14:textId="77777777" w:rsidR="001B5B5D" w:rsidRDefault="001B5B5D"/>
        </w:tc>
        <w:tc>
          <w:tcPr>
            <w:tcW w:w="2104" w:type="dxa"/>
            <w:vMerge w:val="restart"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14:paraId="40CAE5BA" w14:textId="42DBEF81" w:rsidR="001B5B5D" w:rsidRPr="003D646C" w:rsidRDefault="001B5B5D" w:rsidP="001B5B5D">
            <w:pPr>
              <w:jc w:val="center"/>
              <w:rPr>
                <w:b/>
                <w:bCs/>
              </w:rPr>
            </w:pPr>
            <w:r w:rsidRPr="001B5B5D">
              <w:rPr>
                <w:b/>
                <w:bCs/>
              </w:rPr>
              <w:t>Our series</w:t>
            </w:r>
          </w:p>
          <w:p w14:paraId="03A36839" w14:textId="0AA6EC7B" w:rsidR="001B5B5D" w:rsidRDefault="001B5B5D" w:rsidP="001B5B5D">
            <w:pPr>
              <w:jc w:val="center"/>
            </w:pPr>
            <w:r w:rsidRPr="003D646C">
              <w:rPr>
                <w:b/>
                <w:bCs/>
              </w:rPr>
              <w:t>IHC_OSCC</w:t>
            </w:r>
          </w:p>
        </w:tc>
        <w:tc>
          <w:tcPr>
            <w:tcW w:w="4087" w:type="dxa"/>
            <w:gridSpan w:val="2"/>
            <w:tcBorders>
              <w:left w:val="nil"/>
              <w:bottom w:val="nil"/>
            </w:tcBorders>
            <w:shd w:val="clear" w:color="auto" w:fill="000000" w:themeFill="text1"/>
          </w:tcPr>
          <w:p w14:paraId="31F41526" w14:textId="39ABF950" w:rsidR="001B5B5D" w:rsidRPr="003D646C" w:rsidRDefault="001B5B5D" w:rsidP="001B5B5D">
            <w:pPr>
              <w:jc w:val="center"/>
              <w:rPr>
                <w:b/>
                <w:bCs/>
              </w:rPr>
            </w:pPr>
            <w:r w:rsidRPr="003D646C">
              <w:rPr>
                <w:b/>
                <w:bCs/>
                <w:color w:val="FFFFFF" w:themeColor="background1"/>
              </w:rPr>
              <w:t>TCGA</w:t>
            </w:r>
          </w:p>
        </w:tc>
      </w:tr>
      <w:tr w:rsidR="003D646C" w14:paraId="0B6F0E5E" w14:textId="77777777" w:rsidTr="003501C6">
        <w:tc>
          <w:tcPr>
            <w:tcW w:w="4417" w:type="dxa"/>
            <w:vMerge/>
            <w:tcBorders>
              <w:top w:val="nil"/>
              <w:bottom w:val="nil"/>
              <w:right w:val="nil"/>
            </w:tcBorders>
            <w:shd w:val="clear" w:color="auto" w:fill="000000" w:themeFill="text1"/>
          </w:tcPr>
          <w:p w14:paraId="48F16461" w14:textId="77777777" w:rsidR="001B5B5D" w:rsidRDefault="001B5B5D"/>
        </w:tc>
        <w:tc>
          <w:tcPr>
            <w:tcW w:w="21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FA4C2C3" w14:textId="77777777" w:rsidR="001B5B5D" w:rsidRDefault="001B5B5D" w:rsidP="001B5B5D">
            <w:pPr>
              <w:jc w:val="center"/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D0B7C4" w14:textId="41E32C2D" w:rsidR="001B5B5D" w:rsidRPr="003D646C" w:rsidRDefault="001B5B5D" w:rsidP="001B5B5D">
            <w:pPr>
              <w:jc w:val="center"/>
              <w:rPr>
                <w:b/>
                <w:bCs/>
              </w:rPr>
            </w:pPr>
            <w:r w:rsidRPr="003D646C">
              <w:rPr>
                <w:b/>
                <w:bCs/>
              </w:rPr>
              <w:t>TCGA_HNC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82696AC" w14:textId="58B9850B" w:rsidR="001B5B5D" w:rsidRPr="003D646C" w:rsidRDefault="001B5B5D" w:rsidP="001B5B5D">
            <w:pPr>
              <w:jc w:val="center"/>
              <w:rPr>
                <w:b/>
                <w:bCs/>
              </w:rPr>
            </w:pPr>
            <w:r w:rsidRPr="003D646C">
              <w:rPr>
                <w:b/>
                <w:bCs/>
              </w:rPr>
              <w:t>TCGA_OSCC</w:t>
            </w:r>
          </w:p>
        </w:tc>
      </w:tr>
      <w:tr w:rsidR="003501C6" w14:paraId="7FD450C5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3E86E35F" w14:textId="6C450917" w:rsidR="001B5B5D" w:rsidRPr="003D646C" w:rsidRDefault="001B5B5D">
            <w:pPr>
              <w:rPr>
                <w:b/>
                <w:bCs/>
              </w:rPr>
            </w:pPr>
            <w:r w:rsidRPr="003D646C">
              <w:rPr>
                <w:b/>
                <w:bCs/>
              </w:rPr>
              <w:t>Patient numbe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7CD8854" w14:textId="405BABEB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5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2F3F009" w14:textId="4B5A5FFF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50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634C43DD" w14:textId="30DE30ED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308</w:t>
            </w:r>
          </w:p>
        </w:tc>
      </w:tr>
      <w:tr w:rsidR="003D646C" w14:paraId="35BD0C22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2BA475" w14:textId="6B4B308B" w:rsidR="001B5B5D" w:rsidRPr="003D646C" w:rsidRDefault="001B5B5D">
            <w:pPr>
              <w:rPr>
                <w:b/>
                <w:bCs/>
              </w:rPr>
            </w:pPr>
            <w:r w:rsidRPr="003D646C">
              <w:rPr>
                <w:b/>
                <w:bCs/>
              </w:rPr>
              <w:t>Age (mean (standard deviation)) (years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50DEF8" w14:textId="67989CC3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59.9 (10.1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8687FD" w14:textId="0344E628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61.08 (11.92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11BE214" w14:textId="67ED3512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61.8 (13.08)</w:t>
            </w:r>
          </w:p>
        </w:tc>
      </w:tr>
      <w:tr w:rsidR="003501C6" w14:paraId="6C9623D3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30873949" w14:textId="745B68CD" w:rsidR="001B5B5D" w:rsidRPr="003D646C" w:rsidRDefault="001B5B5D">
            <w:pPr>
              <w:rPr>
                <w:b/>
                <w:bCs/>
              </w:rPr>
            </w:pPr>
            <w:r w:rsidRPr="003D646C">
              <w:rPr>
                <w:b/>
                <w:bCs/>
              </w:rPr>
              <w:t>Male/Female (ratio of males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EAD838E" w14:textId="03E24B92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52/5 (91.23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19CB6D9" w14:textId="066FC98B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367/133 (73.4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241FA1FD" w14:textId="62AC775E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208/100 (67.53%)</w:t>
            </w:r>
          </w:p>
        </w:tc>
      </w:tr>
      <w:tr w:rsidR="001B5B5D" w14:paraId="55E87512" w14:textId="77777777" w:rsidTr="003501C6">
        <w:tc>
          <w:tcPr>
            <w:tcW w:w="10608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D56DF7" w14:textId="2F2E0675" w:rsidR="001B5B5D" w:rsidRPr="003D646C" w:rsidRDefault="001B5B5D" w:rsidP="003D646C">
            <w:pPr>
              <w:rPr>
                <w:b/>
                <w:bCs/>
              </w:rPr>
            </w:pPr>
            <w:r w:rsidRPr="003D646C">
              <w:rPr>
                <w:b/>
                <w:bCs/>
              </w:rPr>
              <w:t>T stage</w:t>
            </w:r>
          </w:p>
        </w:tc>
      </w:tr>
      <w:tr w:rsidR="003D646C" w14:paraId="1DE3B81E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51E0134C" w14:textId="06435D8E" w:rsidR="001B5B5D" w:rsidRDefault="001B5B5D" w:rsidP="001B5B5D">
            <w:pPr>
              <w:ind w:firstLineChars="100" w:firstLine="240"/>
              <w:rPr>
                <w:rFonts w:hint="eastAsia"/>
              </w:rPr>
            </w:pPr>
            <w:r w:rsidRPr="001B5B5D">
              <w:t>T1, 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C5129B2" w14:textId="13A43DF1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44 (77.1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0B95865" w14:textId="7E4525F7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77 (35.4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11810684" w14:textId="3384CE02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24 (40.26%)</w:t>
            </w:r>
          </w:p>
        </w:tc>
      </w:tr>
      <w:tr w:rsidR="003D646C" w14:paraId="3E9BD181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441B1949" w14:textId="6CC2A188" w:rsidR="001B5B5D" w:rsidRDefault="001B5B5D" w:rsidP="001B5B5D">
            <w:pPr>
              <w:ind w:firstLineChars="100" w:firstLine="240"/>
              <w:rPr>
                <w:rFonts w:hint="eastAsia"/>
              </w:rPr>
            </w:pPr>
            <w:r w:rsidRPr="001B5B5D">
              <w:t>T3, 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EA5DCCF" w14:textId="7E57B623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3 (22.81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C14E27E" w14:textId="1F0386C3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267 (53.4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6841C7D3" w14:textId="693A4337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66 (53.9%)</w:t>
            </w:r>
          </w:p>
        </w:tc>
      </w:tr>
      <w:tr w:rsidR="003D646C" w14:paraId="77775828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7AC11242" w14:textId="1594CFEB" w:rsidR="001B5B5D" w:rsidRDefault="001B5B5D" w:rsidP="001B5B5D">
            <w:pPr>
              <w:ind w:firstLineChars="100" w:firstLine="240"/>
            </w:pPr>
            <w:r w:rsidRPr="001B5B5D">
              <w:t>Unknow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BE66A5B" w14:textId="5FAC6628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0 (0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18B12FB" w14:textId="4F436C79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56 (11.2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3F63EC91" w14:textId="3686FA11" w:rsidR="001B5B5D" w:rsidRDefault="001B5B5D" w:rsidP="001B5B5D">
            <w:pPr>
              <w:ind w:firstLineChars="200" w:firstLine="480"/>
              <w:jc w:val="center"/>
              <w:rPr>
                <w:rFonts w:hint="eastAsia"/>
              </w:rPr>
            </w:pPr>
            <w:r w:rsidRPr="001B5B5D">
              <w:t>18 (5.84%)</w:t>
            </w:r>
          </w:p>
        </w:tc>
      </w:tr>
      <w:tr w:rsidR="001B5B5D" w14:paraId="2C6917AB" w14:textId="77777777" w:rsidTr="003501C6">
        <w:tc>
          <w:tcPr>
            <w:tcW w:w="10608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B7F61B" w14:textId="4F8B51BF" w:rsidR="001B5B5D" w:rsidRDefault="001B5B5D" w:rsidP="001B5B5D">
            <w:r w:rsidRPr="001B5B5D">
              <w:rPr>
                <w:b/>
                <w:bCs/>
              </w:rPr>
              <w:t>N stage</w:t>
            </w:r>
          </w:p>
        </w:tc>
      </w:tr>
      <w:tr w:rsidR="003D646C" w14:paraId="69F4F5DB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56BDB4E4" w14:textId="1F1BCF77" w:rsidR="001B5B5D" w:rsidRDefault="001B5B5D" w:rsidP="001B5B5D">
            <w:pPr>
              <w:ind w:firstLineChars="100" w:firstLine="240"/>
            </w:pPr>
            <w:r w:rsidRPr="001B5B5D">
              <w:t>N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6D175E4" w14:textId="6EB1F8C7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39 (68.42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CA492ED" w14:textId="6DA22C34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71 (34.2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00A58BE8" w14:textId="7702EC60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16 (37.66%)</w:t>
            </w:r>
          </w:p>
        </w:tc>
      </w:tr>
      <w:tr w:rsidR="001B5B5D" w14:paraId="0031B517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1A21B56E" w14:textId="1175A23F" w:rsidR="001B5B5D" w:rsidRDefault="001B5B5D" w:rsidP="001B5B5D">
            <w:pPr>
              <w:ind w:firstLineChars="100" w:firstLine="240"/>
            </w:pPr>
            <w:r w:rsidRPr="001B5B5D">
              <w:t>N1, 2, 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A39F323" w14:textId="151EE0B5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8 (31.58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C3145B4" w14:textId="37FC59F1" w:rsidR="001B5B5D" w:rsidRDefault="001B5B5D" w:rsidP="001B5B5D">
            <w:pPr>
              <w:ind w:firstLineChars="200" w:firstLine="480"/>
              <w:jc w:val="center"/>
              <w:rPr>
                <w:rFonts w:hint="eastAsia"/>
              </w:rPr>
            </w:pPr>
            <w:r w:rsidRPr="001B5B5D">
              <w:t>236 (47.2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494BE8E0" w14:textId="67C9A14C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48 (48.05%)</w:t>
            </w:r>
          </w:p>
        </w:tc>
      </w:tr>
      <w:tr w:rsidR="001B5B5D" w14:paraId="7C985415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0DFCF36C" w14:textId="7044E24E" w:rsidR="001B5B5D" w:rsidRDefault="001B5B5D" w:rsidP="001B5B5D">
            <w:pPr>
              <w:ind w:firstLineChars="100" w:firstLine="240"/>
            </w:pPr>
            <w:r w:rsidRPr="001B5B5D">
              <w:t>Unknow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C133553" w14:textId="1240CC0B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0 (0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7F1971C" w14:textId="38B9A315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93 (18.6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1A3EF70C" w14:textId="0E9361A8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44 (14.29%)</w:t>
            </w:r>
          </w:p>
        </w:tc>
      </w:tr>
      <w:tr w:rsidR="001B5B5D" w14:paraId="152462B0" w14:textId="77777777" w:rsidTr="003501C6">
        <w:tc>
          <w:tcPr>
            <w:tcW w:w="10608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0D3E86" w14:textId="46B3152D" w:rsidR="001B5B5D" w:rsidRDefault="001B5B5D" w:rsidP="001B5B5D">
            <w:r w:rsidRPr="001B5B5D">
              <w:rPr>
                <w:b/>
                <w:bCs/>
              </w:rPr>
              <w:t>Smoking</w:t>
            </w:r>
          </w:p>
        </w:tc>
      </w:tr>
      <w:tr w:rsidR="001B5B5D" w14:paraId="5E014C79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2FEAC2C5" w14:textId="038112CF" w:rsidR="001B5B5D" w:rsidRDefault="001B5B5D" w:rsidP="001B5B5D">
            <w:pPr>
              <w:ind w:firstLineChars="100" w:firstLine="240"/>
            </w:pPr>
            <w:r w:rsidRPr="001B5B5D">
              <w:t>Y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C3EC852" w14:textId="5358D2C2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31 (54.3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F97D9F0" w14:textId="488E52C5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307 (61.4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2F90B876" w14:textId="5E08F73A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67 (54.22%)</w:t>
            </w:r>
          </w:p>
        </w:tc>
      </w:tr>
      <w:tr w:rsidR="001B5B5D" w14:paraId="2A1941E0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72DFB457" w14:textId="3F7B4F53" w:rsidR="001B5B5D" w:rsidRDefault="001B5B5D" w:rsidP="001B5B5D">
            <w:pPr>
              <w:ind w:firstLineChars="100" w:firstLine="240"/>
            </w:pPr>
            <w:r w:rsidRPr="001B5B5D">
              <w:t>No or quit &gt; 15 year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B166D83" w14:textId="09D039C4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26 (45.6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673F076" w14:textId="5AB813B5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83 (36.6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58DCCFB5" w14:textId="42E08F6D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35 (43.83%)</w:t>
            </w:r>
          </w:p>
        </w:tc>
      </w:tr>
      <w:tr w:rsidR="001B5B5D" w14:paraId="79EB054F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16441B7F" w14:textId="7C2615E4" w:rsidR="001B5B5D" w:rsidRDefault="001B5B5D" w:rsidP="001B5B5D">
            <w:pPr>
              <w:ind w:firstLineChars="100" w:firstLine="240"/>
            </w:pPr>
            <w:r w:rsidRPr="001B5B5D">
              <w:t>Unknow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DDFA6EF" w14:textId="68FEB6D0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0 (0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81409D3" w14:textId="4947DC3A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0 (2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53C9A5D0" w14:textId="2EC97A71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6 (1.95%)</w:t>
            </w:r>
          </w:p>
        </w:tc>
      </w:tr>
      <w:tr w:rsidR="001B5B5D" w14:paraId="34A208F2" w14:textId="77777777" w:rsidTr="003501C6">
        <w:tc>
          <w:tcPr>
            <w:tcW w:w="10608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F8BE1B" w14:textId="463F6366" w:rsidR="001B5B5D" w:rsidRDefault="001B5B5D" w:rsidP="001B5B5D">
            <w:r w:rsidRPr="001B5B5D">
              <w:rPr>
                <w:b/>
                <w:bCs/>
              </w:rPr>
              <w:t>Alcohol</w:t>
            </w:r>
          </w:p>
        </w:tc>
      </w:tr>
      <w:tr w:rsidR="001B5B5D" w14:paraId="7296E4D6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473DFE8F" w14:textId="2438B78E" w:rsidR="001B5B5D" w:rsidRDefault="001B5B5D" w:rsidP="001B5B5D">
            <w:pPr>
              <w:ind w:firstLineChars="100" w:firstLine="240"/>
            </w:pPr>
            <w:r w:rsidRPr="001B5B5D">
              <w:t>Y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05B9B34" w14:textId="0C895F77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8 (31.58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55DD8E8" w14:textId="6F16228E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280 (56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3C570CE8" w14:textId="7D63A786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62 (52.6%)</w:t>
            </w:r>
          </w:p>
        </w:tc>
      </w:tr>
      <w:tr w:rsidR="001B5B5D" w14:paraId="6808AEC1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21D5EDAA" w14:textId="66372466" w:rsidR="001B5B5D" w:rsidRDefault="001B5B5D" w:rsidP="001B5B5D">
            <w:pPr>
              <w:ind w:firstLineChars="100" w:firstLine="240"/>
            </w:pPr>
            <w:r w:rsidRPr="001B5B5D">
              <w:t>No or currently qui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70B596B" w14:textId="394E23DD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39 (68.42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9721C5C" w14:textId="5D46FCE0" w:rsidR="001B5B5D" w:rsidRDefault="001B5B5D" w:rsidP="001B5B5D">
            <w:pPr>
              <w:ind w:firstLineChars="200" w:firstLine="480"/>
              <w:jc w:val="center"/>
              <w:rPr>
                <w:rFonts w:hint="eastAsia"/>
              </w:rPr>
            </w:pPr>
            <w:r w:rsidRPr="001B5B5D">
              <w:t>209 (41.8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29B6E1FF" w14:textId="4921B5EC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39 (45.13%)</w:t>
            </w:r>
          </w:p>
        </w:tc>
      </w:tr>
      <w:tr w:rsidR="001B5B5D" w14:paraId="538C9F4F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30250804" w14:textId="78C297B0" w:rsidR="001B5B5D" w:rsidRDefault="001B5B5D" w:rsidP="001B5B5D">
            <w:pPr>
              <w:ind w:firstLineChars="100" w:firstLine="240"/>
            </w:pPr>
            <w:r w:rsidRPr="001B5B5D">
              <w:t>Unknow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7B15C7E" w14:textId="7A13FF41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0 (0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A361BDA" w14:textId="46CE2588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11 (2.2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58D73803" w14:textId="2E698356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7 (2.27%)</w:t>
            </w:r>
          </w:p>
        </w:tc>
      </w:tr>
      <w:tr w:rsidR="001B5B5D" w14:paraId="517DD35B" w14:textId="77777777" w:rsidTr="003501C6">
        <w:tc>
          <w:tcPr>
            <w:tcW w:w="10608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239E54" w14:textId="7B82C6C1" w:rsidR="001B5B5D" w:rsidRDefault="001B5B5D" w:rsidP="001B5B5D">
            <w:r w:rsidRPr="001B5B5D">
              <w:rPr>
                <w:b/>
                <w:bCs/>
              </w:rPr>
              <w:t>Betel nut</w:t>
            </w:r>
          </w:p>
        </w:tc>
      </w:tr>
      <w:tr w:rsidR="001B5B5D" w14:paraId="5486E6F2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3E4039B5" w14:textId="742257C5" w:rsidR="001B5B5D" w:rsidRDefault="001B5B5D" w:rsidP="001B5B5D">
            <w:pPr>
              <w:ind w:firstLineChars="100" w:firstLine="240"/>
            </w:pPr>
            <w:r w:rsidRPr="001B5B5D">
              <w:t>Y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0F29DBC" w14:textId="21E90135" w:rsidR="001B5B5D" w:rsidRDefault="001B5B5D" w:rsidP="001B5B5D">
            <w:pPr>
              <w:ind w:firstLineChars="200" w:firstLine="480"/>
              <w:jc w:val="center"/>
              <w:rPr>
                <w:rFonts w:hint="eastAsia"/>
              </w:rPr>
            </w:pPr>
            <w:r w:rsidRPr="001B5B5D">
              <w:t>26 (45.61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69A0BFD" w14:textId="46F1FEDF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0 (0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4ECAC8D1" w14:textId="38550969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0 (0%)</w:t>
            </w:r>
          </w:p>
        </w:tc>
      </w:tr>
      <w:tr w:rsidR="001B5B5D" w14:paraId="3B2CD982" w14:textId="77777777" w:rsidTr="003501C6">
        <w:tc>
          <w:tcPr>
            <w:tcW w:w="4417" w:type="dxa"/>
            <w:tcBorders>
              <w:top w:val="nil"/>
              <w:bottom w:val="nil"/>
              <w:right w:val="nil"/>
            </w:tcBorders>
          </w:tcPr>
          <w:p w14:paraId="5656B6C4" w14:textId="7256B40D" w:rsidR="001B5B5D" w:rsidRDefault="001B5B5D" w:rsidP="001B5B5D">
            <w:pPr>
              <w:ind w:firstLineChars="100" w:firstLine="240"/>
              <w:rPr>
                <w:rFonts w:hint="eastAsia"/>
              </w:rPr>
            </w:pPr>
            <w:r w:rsidRPr="001B5B5D">
              <w:t>No or quit &gt; 15 year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7AE69C6" w14:textId="2F013B44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31 (54.3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91CB256" w14:textId="164363D5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0 (0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</w:tcBorders>
          </w:tcPr>
          <w:p w14:paraId="3CF26C2D" w14:textId="00A9E69B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0 (0%)</w:t>
            </w:r>
          </w:p>
        </w:tc>
      </w:tr>
      <w:tr w:rsidR="001B5B5D" w14:paraId="0EAC33CE" w14:textId="77777777" w:rsidTr="003501C6">
        <w:tc>
          <w:tcPr>
            <w:tcW w:w="4417" w:type="dxa"/>
            <w:tcBorders>
              <w:top w:val="nil"/>
              <w:bottom w:val="single" w:sz="4" w:space="0" w:color="auto"/>
              <w:right w:val="nil"/>
            </w:tcBorders>
          </w:tcPr>
          <w:p w14:paraId="42A11DED" w14:textId="6FC35A4F" w:rsidR="001B5B5D" w:rsidRDefault="001B5B5D" w:rsidP="001B5B5D">
            <w:pPr>
              <w:ind w:firstLineChars="100" w:firstLine="240"/>
            </w:pPr>
            <w:r w:rsidRPr="001B5B5D">
              <w:t>Unknown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5F4CD" w14:textId="33DE9708" w:rsidR="001B5B5D" w:rsidRDefault="001B5B5D" w:rsidP="001B5B5D">
            <w:pPr>
              <w:jc w:val="center"/>
            </w:pPr>
            <w:r w:rsidRPr="001B5B5D">
              <w:t>0 (0%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D1EF0" w14:textId="402BE4C8" w:rsidR="001B5B5D" w:rsidRDefault="001B5B5D" w:rsidP="001B5B5D">
            <w:pPr>
              <w:ind w:firstLineChars="200" w:firstLine="480"/>
              <w:jc w:val="center"/>
              <w:rPr>
                <w:rFonts w:hint="eastAsia"/>
              </w:rPr>
            </w:pPr>
            <w:r w:rsidRPr="001B5B5D">
              <w:t>500 (100%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</w:tcBorders>
          </w:tcPr>
          <w:p w14:paraId="6DE89515" w14:textId="2B78B581" w:rsidR="001B5B5D" w:rsidRDefault="001B5B5D" w:rsidP="001B5B5D">
            <w:pPr>
              <w:jc w:val="center"/>
              <w:rPr>
                <w:rFonts w:hint="eastAsia"/>
              </w:rPr>
            </w:pPr>
            <w:r w:rsidRPr="001B5B5D">
              <w:t>308 (100%)</w:t>
            </w:r>
          </w:p>
        </w:tc>
      </w:tr>
      <w:tr w:rsidR="001B5B5D" w14:paraId="61CE6954" w14:textId="77777777" w:rsidTr="003501C6">
        <w:tc>
          <w:tcPr>
            <w:tcW w:w="10608" w:type="dxa"/>
            <w:gridSpan w:val="4"/>
            <w:tcBorders>
              <w:left w:val="nil"/>
              <w:bottom w:val="nil"/>
              <w:right w:val="nil"/>
            </w:tcBorders>
          </w:tcPr>
          <w:p w14:paraId="18507613" w14:textId="588BB5B0" w:rsidR="001B5B5D" w:rsidRPr="001B5B5D" w:rsidRDefault="001B5B5D" w:rsidP="007A0EA4">
            <w:pPr>
              <w:rPr>
                <w:rFonts w:hint="eastAsia"/>
              </w:rPr>
            </w:pPr>
            <w:r w:rsidRPr="001B5B5D">
              <w:rPr>
                <w:i/>
                <w:iCs/>
              </w:rPr>
              <w:t>IHC, immunohistochemistry; TCGA, The Cancer Genome Atlas; OSCC, oral squamous cell carcinoma; HNC, Head and neck cancer</w:t>
            </w:r>
          </w:p>
        </w:tc>
      </w:tr>
    </w:tbl>
    <w:p w14:paraId="6ABDE7FC" w14:textId="77777777" w:rsidR="00985FB2" w:rsidRPr="003501C6" w:rsidRDefault="00985FB2"/>
    <w:sectPr w:rsidR="00985FB2" w:rsidRPr="003501C6" w:rsidSect="001B5B5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B5D"/>
    <w:rsid w:val="001B5B5D"/>
    <w:rsid w:val="003501C6"/>
    <w:rsid w:val="003D646C"/>
    <w:rsid w:val="008C3D26"/>
    <w:rsid w:val="00985FB2"/>
    <w:rsid w:val="00F5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3F099"/>
  <w15:chartTrackingRefBased/>
  <w15:docId w15:val="{F59327B2-5942-4B8B-8E19-C983C25B6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D26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3D26"/>
    <w:pPr>
      <w:ind w:leftChars="200" w:left="480"/>
    </w:pPr>
  </w:style>
  <w:style w:type="table" w:styleId="a4">
    <w:name w:val="Table Grid"/>
    <w:basedOn w:val="a1"/>
    <w:uiPriority w:val="59"/>
    <w:rsid w:val="001B5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1">
      <a:majorFont>
        <a:latin typeface="Times New Roman"/>
        <a:ea typeface="新細明體"/>
        <a:cs typeface=""/>
      </a:majorFont>
      <a:minorFont>
        <a:latin typeface="Times New Roman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</dc:creator>
  <cp:keywords/>
  <dc:description/>
  <cp:lastModifiedBy>Just</cp:lastModifiedBy>
  <cp:revision>2</cp:revision>
  <dcterms:created xsi:type="dcterms:W3CDTF">2025-09-29T09:52:00Z</dcterms:created>
  <dcterms:modified xsi:type="dcterms:W3CDTF">2025-09-29T10:11:00Z</dcterms:modified>
</cp:coreProperties>
</file>